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4770D" w14:textId="60C2B725" w:rsidR="00A62A21" w:rsidRPr="00A62A21" w:rsidRDefault="003967CD" w:rsidP="00A62A21">
      <w:pPr>
        <w:jc w:val="center"/>
        <w:rPr>
          <w:sz w:val="18"/>
          <w:szCs w:val="18"/>
        </w:rPr>
      </w:pPr>
      <w:r w:rsidRPr="003967CD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3967CD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A62A21" w:rsidRPr="00A62A21">
        <w:rPr>
          <w:rFonts w:ascii="Times New Roman" w:hAnsi="Times New Roman" w:cs="Times New Roman" w:hint="eastAsia"/>
          <w:sz w:val="18"/>
          <w:szCs w:val="18"/>
        </w:rPr>
        <w:t>Sensitivity analysis for the association between NHR, ACC score and severe AAC.</w:t>
      </w:r>
    </w:p>
    <w:tbl>
      <w:tblPr>
        <w:tblStyle w:val="ac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2409"/>
        <w:gridCol w:w="930"/>
      </w:tblGrid>
      <w:tr w:rsidR="00A62A21" w:rsidRPr="00A62A21" w14:paraId="28C46446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067F4D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8" w:type="dxa"/>
            <w:gridSpan w:val="4"/>
            <w:shd w:val="clear" w:color="auto" w:fill="FFFFFF" w:themeFill="background1"/>
          </w:tcPr>
          <w:p w14:paraId="5F285150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After </w:t>
            </w:r>
            <w:r w:rsidRPr="00A62A21">
              <w:rPr>
                <w:rFonts w:ascii="Times New Roman" w:hAnsi="Times New Roman" w:cs="Times New Roman" w:hint="eastAsia"/>
                <w:sz w:val="18"/>
                <w:szCs w:val="18"/>
              </w:rPr>
              <w:t>multiple imputation for missing data</w:t>
            </w:r>
          </w:p>
        </w:tc>
      </w:tr>
      <w:tr w:rsidR="00A62A21" w:rsidRPr="00A62A21" w14:paraId="27AD1EB2" w14:textId="77777777" w:rsidTr="002127EA">
        <w:trPr>
          <w:jc w:val="center"/>
        </w:trPr>
        <w:tc>
          <w:tcPr>
            <w:tcW w:w="1838" w:type="dxa"/>
            <w:vMerge w:val="restart"/>
            <w:shd w:val="clear" w:color="auto" w:fill="FFFFFF" w:themeFill="background1"/>
            <w:vAlign w:val="center"/>
          </w:tcPr>
          <w:p w14:paraId="11478EB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3119" w:type="dxa"/>
            <w:gridSpan w:val="2"/>
            <w:shd w:val="clear" w:color="auto" w:fill="FFFFFF" w:themeFill="background1"/>
          </w:tcPr>
          <w:p w14:paraId="013B190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AAC Score</w:t>
            </w:r>
          </w:p>
        </w:tc>
        <w:tc>
          <w:tcPr>
            <w:tcW w:w="3339" w:type="dxa"/>
            <w:gridSpan w:val="2"/>
            <w:shd w:val="clear" w:color="auto" w:fill="FFFFFF" w:themeFill="background1"/>
          </w:tcPr>
          <w:p w14:paraId="533B5EB5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2A2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vere </w:t>
            </w: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</w:tr>
      <w:tr w:rsidR="00A62A21" w:rsidRPr="00A62A21" w14:paraId="3F8398EC" w14:textId="77777777" w:rsidTr="002127EA">
        <w:trPr>
          <w:jc w:val="center"/>
        </w:trPr>
        <w:tc>
          <w:tcPr>
            <w:tcW w:w="1838" w:type="dxa"/>
            <w:vMerge/>
            <w:shd w:val="clear" w:color="auto" w:fill="FFFFFF" w:themeFill="background1"/>
          </w:tcPr>
          <w:p w14:paraId="377F68E8" w14:textId="77777777" w:rsidR="00A62A21" w:rsidRPr="00A62A21" w:rsidRDefault="00A62A21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DE868BF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3" w:type="dxa"/>
            <w:shd w:val="clear" w:color="auto" w:fill="FFFFFF" w:themeFill="background1"/>
          </w:tcPr>
          <w:p w14:paraId="48072068" w14:textId="1F49C2AF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62A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409" w:type="dxa"/>
            <w:shd w:val="clear" w:color="auto" w:fill="FFFFFF" w:themeFill="background1"/>
          </w:tcPr>
          <w:p w14:paraId="54731863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930" w:type="dxa"/>
            <w:shd w:val="clear" w:color="auto" w:fill="FFFFFF" w:themeFill="background1"/>
          </w:tcPr>
          <w:p w14:paraId="5E7B694D" w14:textId="0A7A3A19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A62A21" w:rsidRPr="00A62A21" w14:paraId="106F76AF" w14:textId="77777777" w:rsidTr="002127EA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368E696E" w14:textId="77777777" w:rsidR="00A62A21" w:rsidRPr="00A62A21" w:rsidRDefault="00A62A21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Crude model (Model 1) </w:t>
            </w:r>
            <w:r w:rsidRPr="00A62A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62A21" w:rsidRPr="00A62A21" w14:paraId="7FCEB7A8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1F28C342" w14:textId="77777777" w:rsidR="00A62A21" w:rsidRPr="00A62A21" w:rsidRDefault="00A62A21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79D790D7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37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9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DDC8E73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409" w:type="dxa"/>
            <w:shd w:val="clear" w:color="auto" w:fill="FFFFFF" w:themeFill="background1"/>
          </w:tcPr>
          <w:p w14:paraId="7151C5D7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.098 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37, 1.161)</w:t>
            </w:r>
          </w:p>
        </w:tc>
        <w:tc>
          <w:tcPr>
            <w:tcW w:w="930" w:type="dxa"/>
            <w:shd w:val="clear" w:color="auto" w:fill="FFFFFF" w:themeFill="background1"/>
          </w:tcPr>
          <w:p w14:paraId="691FB0CE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62A21" w:rsidRPr="00A62A21" w14:paraId="7F391745" w14:textId="77777777" w:rsidTr="002127EA">
        <w:trPr>
          <w:jc w:val="center"/>
        </w:trPr>
        <w:tc>
          <w:tcPr>
            <w:tcW w:w="7366" w:type="dxa"/>
            <w:gridSpan w:val="4"/>
            <w:shd w:val="clear" w:color="auto" w:fill="FFFFFF" w:themeFill="background1"/>
          </w:tcPr>
          <w:p w14:paraId="3868ACA8" w14:textId="77777777" w:rsidR="00A62A21" w:rsidRPr="00A62A21" w:rsidRDefault="00A62A21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  <w:tc>
          <w:tcPr>
            <w:tcW w:w="930" w:type="dxa"/>
            <w:shd w:val="clear" w:color="auto" w:fill="FFFFFF" w:themeFill="background1"/>
          </w:tcPr>
          <w:p w14:paraId="22B46FFE" w14:textId="77777777" w:rsidR="00A62A21" w:rsidRPr="00A62A21" w:rsidRDefault="00A62A21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A21" w:rsidRPr="00A62A21" w14:paraId="30D45972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C3EB48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1CA00EF0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4369BEA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4AC36EEC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4683294D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62A21" w:rsidRPr="00A62A21" w14:paraId="3BC5C6D9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D78488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6A831BE9" w14:textId="77777777" w:rsidR="00A62A21" w:rsidRPr="00A62A21" w:rsidRDefault="00A62A21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90 (0.091, 0.689)</w:t>
            </w:r>
          </w:p>
        </w:tc>
        <w:tc>
          <w:tcPr>
            <w:tcW w:w="993" w:type="dxa"/>
            <w:shd w:val="clear" w:color="auto" w:fill="FFFFFF" w:themeFill="background1"/>
          </w:tcPr>
          <w:p w14:paraId="42D2B4AD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A62A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409" w:type="dxa"/>
            <w:shd w:val="clear" w:color="auto" w:fill="FFFFFF" w:themeFill="background1"/>
          </w:tcPr>
          <w:p w14:paraId="286A346E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12, 1.933)</w:t>
            </w:r>
          </w:p>
        </w:tc>
        <w:tc>
          <w:tcPr>
            <w:tcW w:w="930" w:type="dxa"/>
            <w:shd w:val="clear" w:color="auto" w:fill="FFFFFF" w:themeFill="background1"/>
          </w:tcPr>
          <w:p w14:paraId="0D6A22CD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A62A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3</w:t>
            </w:r>
          </w:p>
        </w:tc>
      </w:tr>
      <w:tr w:rsidR="00A62A21" w:rsidRPr="00A62A21" w14:paraId="7330CED4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D6A4B6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61DB565A" w14:textId="77777777" w:rsidR="00A62A21" w:rsidRPr="00A62A21" w:rsidRDefault="00A62A21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4</w:t>
            </w: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0.405, 1.003)</w:t>
            </w:r>
          </w:p>
        </w:tc>
        <w:tc>
          <w:tcPr>
            <w:tcW w:w="993" w:type="dxa"/>
            <w:shd w:val="clear" w:color="auto" w:fill="FFFFFF" w:themeFill="background1"/>
          </w:tcPr>
          <w:p w14:paraId="368CB3C8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4ED9C783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46, 2.503)</w:t>
            </w:r>
          </w:p>
        </w:tc>
        <w:tc>
          <w:tcPr>
            <w:tcW w:w="930" w:type="dxa"/>
            <w:shd w:val="clear" w:color="auto" w:fill="FFFFFF" w:themeFill="background1"/>
          </w:tcPr>
          <w:p w14:paraId="13C7CDDA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2A21" w:rsidRPr="00A62A21" w14:paraId="7B9F45D0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327B826B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47470FD3" w14:textId="77777777" w:rsidR="00A62A21" w:rsidRPr="00A62A21" w:rsidRDefault="00A62A21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8 (0.287, 0.709)</w:t>
            </w:r>
          </w:p>
        </w:tc>
        <w:tc>
          <w:tcPr>
            <w:tcW w:w="993" w:type="dxa"/>
            <w:shd w:val="clear" w:color="auto" w:fill="FFFFFF" w:themeFill="background1"/>
          </w:tcPr>
          <w:p w14:paraId="0C36DA0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2F57509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3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234, 1.913)</w:t>
            </w:r>
          </w:p>
        </w:tc>
        <w:tc>
          <w:tcPr>
            <w:tcW w:w="930" w:type="dxa"/>
            <w:shd w:val="clear" w:color="auto" w:fill="FFFFFF" w:themeFill="background1"/>
          </w:tcPr>
          <w:p w14:paraId="43BB1847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2A21" w:rsidRPr="00A62A21" w14:paraId="29B59B9B" w14:textId="77777777" w:rsidTr="002127EA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28463D97" w14:textId="77777777" w:rsidR="00A62A21" w:rsidRPr="00A62A21" w:rsidRDefault="00A62A21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Partially adjusted model (Model 2)</w:t>
            </w:r>
            <w:r w:rsidRPr="00A62A2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62A2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A62A21" w:rsidRPr="00A62A21" w14:paraId="4A4C73E4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371F434E" w14:textId="77777777" w:rsidR="00A62A21" w:rsidRPr="00A62A21" w:rsidRDefault="00A62A21" w:rsidP="00CE01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4565D171" w14:textId="77777777" w:rsidR="00A62A21" w:rsidRPr="00A62A21" w:rsidRDefault="00A62A21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0.118 (0.057, 0.17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E20A82D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75E0B52A" w14:textId="77777777" w:rsidR="00A62A21" w:rsidRPr="00A62A21" w:rsidRDefault="00A62A21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1.136 (1.063, 1.211)</w:t>
            </w:r>
          </w:p>
        </w:tc>
        <w:tc>
          <w:tcPr>
            <w:tcW w:w="930" w:type="dxa"/>
            <w:shd w:val="clear" w:color="auto" w:fill="FFFFFF" w:themeFill="background1"/>
          </w:tcPr>
          <w:p w14:paraId="4892FEF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2A21" w:rsidRPr="00A62A21" w14:paraId="0CA8AF4D" w14:textId="77777777" w:rsidTr="002127EA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7206DF12" w14:textId="77777777" w:rsidR="00A62A21" w:rsidRPr="00A62A21" w:rsidRDefault="00A62A21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</w:tr>
      <w:tr w:rsidR="00A62A21" w:rsidRPr="00A62A21" w14:paraId="3F1ADD6C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E59D6E5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1795D25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69B2B0C3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0734174A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746E1B51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62A21" w:rsidRPr="00A62A21" w14:paraId="044C29BA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4AD60C3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0A65DB3B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08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133, 0.684)</w:t>
            </w:r>
          </w:p>
        </w:tc>
        <w:tc>
          <w:tcPr>
            <w:tcW w:w="993" w:type="dxa"/>
            <w:shd w:val="clear" w:color="auto" w:fill="FFFFFF" w:themeFill="background1"/>
          </w:tcPr>
          <w:p w14:paraId="0098175E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A62A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2409" w:type="dxa"/>
            <w:shd w:val="clear" w:color="auto" w:fill="FFFFFF" w:themeFill="background1"/>
          </w:tcPr>
          <w:p w14:paraId="65C515B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75, 1.957)</w:t>
            </w:r>
          </w:p>
        </w:tc>
        <w:tc>
          <w:tcPr>
            <w:tcW w:w="930" w:type="dxa"/>
            <w:shd w:val="clear" w:color="auto" w:fill="FFFFFF" w:themeFill="background1"/>
          </w:tcPr>
          <w:p w14:paraId="54DED988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A62A21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A62A21" w:rsidRPr="00A62A21" w14:paraId="040A531F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8E9669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2D11742A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9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71, 1.028)</w:t>
            </w:r>
          </w:p>
        </w:tc>
        <w:tc>
          <w:tcPr>
            <w:tcW w:w="993" w:type="dxa"/>
            <w:shd w:val="clear" w:color="auto" w:fill="FFFFFF" w:themeFill="background1"/>
          </w:tcPr>
          <w:p w14:paraId="11A249D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19F7D477" w14:textId="77777777" w:rsidR="00A62A21" w:rsidRPr="00A62A21" w:rsidRDefault="00A62A21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</w:t>
            </w: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1.410, 2.770)</w:t>
            </w:r>
          </w:p>
        </w:tc>
        <w:tc>
          <w:tcPr>
            <w:tcW w:w="930" w:type="dxa"/>
            <w:shd w:val="clear" w:color="auto" w:fill="FFFFFF" w:themeFill="background1"/>
          </w:tcPr>
          <w:p w14:paraId="539E896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2A21" w:rsidRPr="00A62A21" w14:paraId="14319A62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1B2374CD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3A449A37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3, 0.727)</w:t>
            </w:r>
          </w:p>
        </w:tc>
        <w:tc>
          <w:tcPr>
            <w:tcW w:w="993" w:type="dxa"/>
            <w:shd w:val="clear" w:color="auto" w:fill="FFFFFF" w:themeFill="background1"/>
          </w:tcPr>
          <w:p w14:paraId="74DCFD3B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5CEBA4B0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1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275, 2.055)</w:t>
            </w:r>
          </w:p>
        </w:tc>
        <w:tc>
          <w:tcPr>
            <w:tcW w:w="930" w:type="dxa"/>
            <w:shd w:val="clear" w:color="auto" w:fill="FFFFFF" w:themeFill="background1"/>
          </w:tcPr>
          <w:p w14:paraId="5719CF4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2A21" w:rsidRPr="00A62A21" w14:paraId="636CFC8A" w14:textId="77777777" w:rsidTr="002127EA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4DFC4EEF" w14:textId="77777777" w:rsidR="00A62A21" w:rsidRPr="00A62A21" w:rsidRDefault="00A62A21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Fully adjusted model (Model 3) </w:t>
            </w:r>
            <w:r w:rsidRPr="00A62A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62A21" w:rsidRPr="00A62A21" w14:paraId="3F255A3E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6721328A" w14:textId="77777777" w:rsidR="00A62A21" w:rsidRPr="00A62A21" w:rsidRDefault="00A62A21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7F9CD45C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 (0.006, 0.136)</w:t>
            </w:r>
          </w:p>
        </w:tc>
        <w:tc>
          <w:tcPr>
            <w:tcW w:w="993" w:type="dxa"/>
            <w:shd w:val="clear" w:color="auto" w:fill="FFFFFF" w:themeFill="background1"/>
          </w:tcPr>
          <w:p w14:paraId="3E8BD3C5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  <w:r w:rsidRPr="00A62A21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9" w:type="dxa"/>
            <w:shd w:val="clear" w:color="auto" w:fill="FFFFFF" w:themeFill="background1"/>
          </w:tcPr>
          <w:p w14:paraId="1547FA45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14, 1.174)</w:t>
            </w:r>
          </w:p>
        </w:tc>
        <w:tc>
          <w:tcPr>
            <w:tcW w:w="930" w:type="dxa"/>
            <w:shd w:val="clear" w:color="auto" w:fill="FFFFFF" w:themeFill="background1"/>
          </w:tcPr>
          <w:p w14:paraId="0558EA68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Pr="00A62A21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A62A21" w:rsidRPr="00A62A21" w14:paraId="09ED17D5" w14:textId="77777777" w:rsidTr="002127EA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1703DAC9" w14:textId="77777777" w:rsidR="00A62A21" w:rsidRPr="00A62A21" w:rsidRDefault="00A62A21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</w:tr>
      <w:tr w:rsidR="00A62A21" w:rsidRPr="00A62A21" w14:paraId="4C84507F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7B7EC71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15F68F62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2EE75E65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7D1D209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6177D070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62A21" w:rsidRPr="00A62A21" w14:paraId="3258E537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B1102FD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26AC5823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 (0.054, 0.622)</w:t>
            </w:r>
          </w:p>
        </w:tc>
        <w:tc>
          <w:tcPr>
            <w:tcW w:w="993" w:type="dxa"/>
            <w:shd w:val="clear" w:color="auto" w:fill="FFFFFF" w:themeFill="background1"/>
          </w:tcPr>
          <w:p w14:paraId="3CBE0158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  <w:r w:rsidRPr="00A62A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409" w:type="dxa"/>
            <w:shd w:val="clear" w:color="auto" w:fill="FFFFFF" w:themeFill="background1"/>
          </w:tcPr>
          <w:p w14:paraId="60466382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78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73, 1.876)</w:t>
            </w:r>
          </w:p>
        </w:tc>
        <w:tc>
          <w:tcPr>
            <w:tcW w:w="930" w:type="dxa"/>
            <w:shd w:val="clear" w:color="auto" w:fill="FFFFFF" w:themeFill="background1"/>
          </w:tcPr>
          <w:p w14:paraId="07646A91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62A21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</w:tr>
      <w:tr w:rsidR="00A62A21" w:rsidRPr="00A62A21" w14:paraId="000F9582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75E2CB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12E6827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320, 0.915)</w:t>
            </w:r>
          </w:p>
        </w:tc>
        <w:tc>
          <w:tcPr>
            <w:tcW w:w="993" w:type="dxa"/>
            <w:shd w:val="clear" w:color="auto" w:fill="FFFFFF" w:themeFill="background1"/>
          </w:tcPr>
          <w:p w14:paraId="3027A6C2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7C353BA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77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44, 2.469)</w:t>
            </w:r>
          </w:p>
        </w:tc>
        <w:tc>
          <w:tcPr>
            <w:tcW w:w="930" w:type="dxa"/>
            <w:shd w:val="clear" w:color="auto" w:fill="FFFFFF" w:themeFill="background1"/>
          </w:tcPr>
          <w:p w14:paraId="213EC4C6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A62A21" w:rsidRPr="00A62A21" w14:paraId="0A3DB0BA" w14:textId="77777777" w:rsidTr="002127EA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70E74AD4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62A21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742EA678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36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6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3CB53005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0E001559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</w:t>
            </w:r>
            <w:r w:rsidRPr="00A62A2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A62A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00, 1.895)</w:t>
            </w:r>
          </w:p>
        </w:tc>
        <w:tc>
          <w:tcPr>
            <w:tcW w:w="930" w:type="dxa"/>
            <w:shd w:val="clear" w:color="auto" w:fill="FFFFFF" w:themeFill="background1"/>
          </w:tcPr>
          <w:p w14:paraId="343FAF88" w14:textId="77777777" w:rsidR="00A62A21" w:rsidRPr="00A62A21" w:rsidRDefault="00A62A21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A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</w:tbl>
    <w:p w14:paraId="7BB18B82" w14:textId="77777777" w:rsidR="00A62A21" w:rsidRPr="00A62A21" w:rsidRDefault="00A62A21" w:rsidP="00A62A21">
      <w:pPr>
        <w:rPr>
          <w:rFonts w:ascii="Times New Roman" w:hAnsi="Times New Roman" w:cs="Times New Roman"/>
          <w:sz w:val="18"/>
          <w:szCs w:val="18"/>
        </w:rPr>
      </w:pPr>
    </w:p>
    <w:p w14:paraId="6542066A" w14:textId="77777777" w:rsidR="00A62A21" w:rsidRPr="00A62A21" w:rsidRDefault="00A62A21" w:rsidP="00A62A21">
      <w:pPr>
        <w:pStyle w:val="Pa7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A62A21">
        <w:rPr>
          <w:rFonts w:ascii="Times New Roman" w:eastAsiaTheme="minorEastAsia" w:hAnsi="Times New Roman" w:cs="Times New Roman"/>
          <w:kern w:val="2"/>
          <w:sz w:val="18"/>
          <w:szCs w:val="18"/>
          <w:vertAlign w:val="superscript"/>
        </w:rPr>
        <w:t>a</w:t>
      </w:r>
      <w:r w:rsidRPr="00A62A21">
        <w:rPr>
          <w:rFonts w:ascii="Times New Roman" w:eastAsiaTheme="minorEastAsia" w:hAnsi="Times New Roman" w:cs="Times New Roman"/>
          <w:kern w:val="2"/>
          <w:sz w:val="18"/>
          <w:szCs w:val="18"/>
        </w:rPr>
        <w:t>Crude model (Model 1): no covariates were adjusted.</w:t>
      </w:r>
    </w:p>
    <w:p w14:paraId="30FD0B04" w14:textId="77777777" w:rsidR="00A62A21" w:rsidRPr="00A62A21" w:rsidRDefault="00A62A21" w:rsidP="00A62A21">
      <w:pPr>
        <w:pStyle w:val="Pa7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A62A2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62A21">
        <w:rPr>
          <w:rFonts w:ascii="Times New Roman" w:hAnsi="Times New Roman" w:cs="Times New Roman"/>
          <w:sz w:val="18"/>
          <w:szCs w:val="18"/>
        </w:rPr>
        <w:t>Partially adjuste</w:t>
      </w:r>
      <w:r w:rsidRPr="00A62A21">
        <w:rPr>
          <w:rFonts w:ascii="Times New Roman" w:eastAsiaTheme="minorEastAsia" w:hAnsi="Times New Roman" w:cs="Times New Roman"/>
          <w:kern w:val="2"/>
          <w:sz w:val="18"/>
          <w:szCs w:val="18"/>
        </w:rPr>
        <w:t>d model (Model 2): adjusted for age and race</w:t>
      </w:r>
      <w:r w:rsidRPr="00A62A21">
        <w:rPr>
          <w:rFonts w:ascii="Times New Roman" w:eastAsiaTheme="minorEastAsia" w:hAnsi="Times New Roman" w:cs="Times New Roman" w:hint="eastAsia"/>
          <w:kern w:val="2"/>
          <w:sz w:val="18"/>
          <w:szCs w:val="18"/>
        </w:rPr>
        <w:t>.</w:t>
      </w:r>
    </w:p>
    <w:p w14:paraId="769C719D" w14:textId="2CE920EE" w:rsidR="00A62A21" w:rsidRPr="00A62A21" w:rsidRDefault="00A62A21" w:rsidP="00A62A21">
      <w:pPr>
        <w:rPr>
          <w:rFonts w:ascii="Times New Roman" w:hAnsi="Times New Roman" w:cs="Times New Roman"/>
          <w:sz w:val="18"/>
          <w:szCs w:val="18"/>
        </w:rPr>
      </w:pPr>
      <w:r w:rsidRPr="00A62A21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62A21">
        <w:rPr>
          <w:rFonts w:ascii="Times New Roman" w:hAnsi="Times New Roman" w:cs="Times New Roman"/>
          <w:sz w:val="18"/>
          <w:szCs w:val="18"/>
        </w:rPr>
        <w:t>Fully adjusted model (Model 3): age, race,</w:t>
      </w:r>
      <w:r w:rsidRPr="00A62A21"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</w:t>
      </w:r>
      <w:r w:rsidRPr="00A62A21">
        <w:rPr>
          <w:rFonts w:ascii="Times New Roman" w:hAnsi="Times New Roman" w:cs="Times New Roman"/>
          <w:sz w:val="18"/>
          <w:szCs w:val="18"/>
        </w:rPr>
        <w:t xml:space="preserve">BMI, diabetes, </w:t>
      </w:r>
      <w:r w:rsidR="002127EA" w:rsidRPr="002127EA">
        <w:rPr>
          <w:rFonts w:ascii="Times New Roman" w:hAnsi="Times New Roman" w:cs="Times New Roman"/>
          <w:sz w:val="18"/>
          <w:szCs w:val="18"/>
        </w:rPr>
        <w:t>hypercholesterolemia</w:t>
      </w:r>
      <w:bookmarkStart w:id="0" w:name="_GoBack"/>
      <w:bookmarkEnd w:id="0"/>
      <w:r w:rsidRPr="00A62A21">
        <w:rPr>
          <w:rFonts w:ascii="Times New Roman" w:hAnsi="Times New Roman" w:cs="Times New Roman"/>
          <w:sz w:val="18"/>
          <w:szCs w:val="18"/>
        </w:rPr>
        <w:t>, hypertension, smoke, coronary heart disease, stroke, COPD, malignancy, serum phosphorus, total 25-hydroxyvitamin D and total cholesterol</w:t>
      </w:r>
      <w:r w:rsidRPr="00A62A21">
        <w:rPr>
          <w:rFonts w:ascii="Times New Roman" w:eastAsia="AdvOT1ef757c0" w:hAnsi="Times New Roman" w:cs="Times New Roman"/>
          <w:color w:val="272727"/>
          <w:kern w:val="0"/>
          <w:sz w:val="18"/>
          <w:szCs w:val="18"/>
        </w:rPr>
        <w:t xml:space="preserve"> </w:t>
      </w:r>
      <w:r w:rsidRPr="00A62A21">
        <w:rPr>
          <w:rFonts w:ascii="Times New Roman" w:hAnsi="Times New Roman" w:cs="Times New Roman"/>
          <w:sz w:val="18"/>
          <w:szCs w:val="18"/>
        </w:rPr>
        <w:t>were adjusted.</w:t>
      </w:r>
    </w:p>
    <w:p w14:paraId="6ABF9A14" w14:textId="77777777" w:rsidR="00A62A21" w:rsidRPr="00A62A21" w:rsidRDefault="00A62A21" w:rsidP="00A62A21">
      <w:pPr>
        <w:rPr>
          <w:rFonts w:ascii="Times New Roman" w:hAnsi="Times New Roman" w:cs="Times New Roman"/>
          <w:sz w:val="18"/>
          <w:szCs w:val="18"/>
        </w:rPr>
      </w:pPr>
      <w:r w:rsidRPr="00A62A21">
        <w:rPr>
          <w:rFonts w:ascii="Times New Roman" w:hAnsi="Times New Roman" w:cs="Times New Roman"/>
          <w:sz w:val="18"/>
          <w:szCs w:val="18"/>
        </w:rPr>
        <w:t>CI: confidence interval, NHR</w:t>
      </w:r>
      <w:r w:rsidRPr="00A62A21">
        <w:rPr>
          <w:rFonts w:ascii="Times New Roman" w:hAnsi="Times New Roman" w:cs="Times New Roman" w:hint="eastAsia"/>
          <w:sz w:val="18"/>
          <w:szCs w:val="18"/>
        </w:rPr>
        <w:t>: neutrophil to high-density lipoprotein cholesterol ratio</w:t>
      </w:r>
      <w:r w:rsidRPr="00A62A21">
        <w:rPr>
          <w:rFonts w:ascii="Times New Roman" w:hAnsi="Times New Roman" w:cs="Times New Roman"/>
          <w:sz w:val="18"/>
          <w:szCs w:val="18"/>
        </w:rPr>
        <w:t>, AAC: abdominal aortic calcification, BMI: body mass index, COPD: chronic obstructive pulmonary disease.</w:t>
      </w:r>
    </w:p>
    <w:p w14:paraId="5386EFD2" w14:textId="77777777" w:rsidR="00A62A21" w:rsidRPr="00A62A21" w:rsidRDefault="00A62A21" w:rsidP="00A62A21">
      <w:pPr>
        <w:rPr>
          <w:rFonts w:ascii="Times New Roman" w:hAnsi="Times New Roman" w:cs="Times New Roman"/>
          <w:sz w:val="18"/>
          <w:szCs w:val="18"/>
        </w:rPr>
      </w:pPr>
    </w:p>
    <w:p w14:paraId="7AAB1D1C" w14:textId="77777777" w:rsidR="00A62A21" w:rsidRPr="00A62A21" w:rsidRDefault="00A62A21" w:rsidP="00A62A2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BBE3C0" w14:textId="086E8668" w:rsidR="006C7959" w:rsidRPr="00A62A21" w:rsidRDefault="006C7959" w:rsidP="00A96DB0">
      <w:pPr>
        <w:rPr>
          <w:rFonts w:ascii="Times New Roman" w:hAnsi="Times New Roman" w:cs="Times New Roman"/>
          <w:sz w:val="18"/>
          <w:szCs w:val="18"/>
        </w:rPr>
      </w:pPr>
    </w:p>
    <w:sectPr w:rsidR="006C7959" w:rsidRPr="00A62A21" w:rsidSect="00887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6DE2B" w14:textId="77777777" w:rsidR="00366166" w:rsidRDefault="00366166" w:rsidP="00E11E0E">
      <w:r>
        <w:separator/>
      </w:r>
    </w:p>
  </w:endnote>
  <w:endnote w:type="continuationSeparator" w:id="0">
    <w:p w14:paraId="6B50954C" w14:textId="77777777" w:rsidR="00366166" w:rsidRDefault="00366166" w:rsidP="00E11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9BD4A" w14:textId="77777777" w:rsidR="00366166" w:rsidRDefault="00366166" w:rsidP="00E11E0E">
      <w:r>
        <w:separator/>
      </w:r>
    </w:p>
  </w:footnote>
  <w:footnote w:type="continuationSeparator" w:id="0">
    <w:p w14:paraId="19B90F54" w14:textId="77777777" w:rsidR="00366166" w:rsidRDefault="00366166" w:rsidP="00E11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907"/>
    <w:rsid w:val="00086D92"/>
    <w:rsid w:val="0009637C"/>
    <w:rsid w:val="000B086B"/>
    <w:rsid w:val="000D0D5F"/>
    <w:rsid w:val="000E168C"/>
    <w:rsid w:val="000F4CE7"/>
    <w:rsid w:val="000F7695"/>
    <w:rsid w:val="001251F3"/>
    <w:rsid w:val="002127EA"/>
    <w:rsid w:val="00227BB8"/>
    <w:rsid w:val="0027777C"/>
    <w:rsid w:val="00366166"/>
    <w:rsid w:val="003778CC"/>
    <w:rsid w:val="00394A1F"/>
    <w:rsid w:val="003967CD"/>
    <w:rsid w:val="003D42D7"/>
    <w:rsid w:val="003E0D38"/>
    <w:rsid w:val="004847B5"/>
    <w:rsid w:val="004D1121"/>
    <w:rsid w:val="00552583"/>
    <w:rsid w:val="006615E1"/>
    <w:rsid w:val="006C7959"/>
    <w:rsid w:val="006E559F"/>
    <w:rsid w:val="007542F3"/>
    <w:rsid w:val="007B2F23"/>
    <w:rsid w:val="007C6E26"/>
    <w:rsid w:val="007E21F4"/>
    <w:rsid w:val="008878CA"/>
    <w:rsid w:val="008B09D8"/>
    <w:rsid w:val="008B4343"/>
    <w:rsid w:val="0090767E"/>
    <w:rsid w:val="00912AFE"/>
    <w:rsid w:val="009460B8"/>
    <w:rsid w:val="00992F51"/>
    <w:rsid w:val="009C33D2"/>
    <w:rsid w:val="00A16CAA"/>
    <w:rsid w:val="00A23D93"/>
    <w:rsid w:val="00A62A21"/>
    <w:rsid w:val="00A63907"/>
    <w:rsid w:val="00A843F4"/>
    <w:rsid w:val="00A96DB0"/>
    <w:rsid w:val="00B03971"/>
    <w:rsid w:val="00B524A2"/>
    <w:rsid w:val="00BC6BF8"/>
    <w:rsid w:val="00C03D04"/>
    <w:rsid w:val="00CB1B2A"/>
    <w:rsid w:val="00D00647"/>
    <w:rsid w:val="00D07121"/>
    <w:rsid w:val="00D31E09"/>
    <w:rsid w:val="00D41911"/>
    <w:rsid w:val="00D458D0"/>
    <w:rsid w:val="00D56219"/>
    <w:rsid w:val="00DB2FCA"/>
    <w:rsid w:val="00DC0492"/>
    <w:rsid w:val="00DF0E51"/>
    <w:rsid w:val="00E11E0E"/>
    <w:rsid w:val="00E322CE"/>
    <w:rsid w:val="00E56B9F"/>
    <w:rsid w:val="00EF7B71"/>
    <w:rsid w:val="00F0395C"/>
    <w:rsid w:val="00FE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536CDA"/>
  <w15:chartTrackingRefBased/>
  <w15:docId w15:val="{D423034D-F2C0-42CF-9BAC-BC301DC0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639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39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39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39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39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39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39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39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39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63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A63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63907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63907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A63907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A63907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A63907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A639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639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A6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639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A639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3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A6390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6390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639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A6390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6390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11E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11E0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11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11E0E"/>
    <w:rPr>
      <w:sz w:val="18"/>
      <w:szCs w:val="18"/>
    </w:rPr>
  </w:style>
  <w:style w:type="table" w:styleId="ac">
    <w:name w:val="Table Grid"/>
    <w:basedOn w:val="a1"/>
    <w:uiPriority w:val="39"/>
    <w:rsid w:val="00E11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7">
    <w:name w:val="Pa7"/>
    <w:basedOn w:val="a"/>
    <w:next w:val="a"/>
    <w:uiPriority w:val="99"/>
    <w:rsid w:val="00E11E0E"/>
    <w:pPr>
      <w:autoSpaceDE w:val="0"/>
      <w:autoSpaceDN w:val="0"/>
      <w:adjustRightInd w:val="0"/>
      <w:spacing w:line="161" w:lineRule="atLeast"/>
      <w:jc w:val="left"/>
    </w:pPr>
    <w:rPr>
      <w:rFonts w:ascii="Arial MT Std" w:eastAsia="Arial MT Std"/>
      <w:kern w:val="0"/>
      <w:sz w:val="24"/>
      <w:szCs w:val="24"/>
    </w:rPr>
  </w:style>
  <w:style w:type="character" w:customStyle="1" w:styleId="A11">
    <w:name w:val="A11"/>
    <w:uiPriority w:val="99"/>
    <w:rsid w:val="00E11E0E"/>
    <w:rPr>
      <w:rFonts w:cs="Arial MT Std"/>
      <w:b/>
      <w:bCs/>
      <w:color w:val="00000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帐户</cp:lastModifiedBy>
  <cp:revision>26</cp:revision>
  <dcterms:created xsi:type="dcterms:W3CDTF">2025-08-28T13:55:00Z</dcterms:created>
  <dcterms:modified xsi:type="dcterms:W3CDTF">2026-02-25T15:16:00Z</dcterms:modified>
</cp:coreProperties>
</file>